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2DA0F" w14:textId="36EF623D" w:rsidR="00C92792" w:rsidRPr="000216B6" w:rsidRDefault="007F6ADF" w:rsidP="00C9279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Interview guide</w:t>
      </w: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QIC, primary data collection</w:t>
      </w:r>
    </w:p>
    <w:p w14:paraId="57145195" w14:textId="399DF240" w:rsidR="00C92792" w:rsidRPr="00812F6B" w:rsidRDefault="008B4590" w:rsidP="00C9279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812F6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Translated from </w:t>
      </w:r>
      <w:r w:rsidR="00D143BE" w:rsidRPr="00812F6B">
        <w:rPr>
          <w:rFonts w:ascii="Times New Roman" w:hAnsi="Times New Roman" w:cs="Times New Roman"/>
          <w:i/>
          <w:iCs/>
          <w:sz w:val="24"/>
          <w:szCs w:val="24"/>
          <w:lang w:val="en-GB"/>
        </w:rPr>
        <w:t>Swedish.</w:t>
      </w:r>
      <w:r w:rsidRPr="00812F6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60B2672B" w14:textId="77777777" w:rsidR="008B4590" w:rsidRPr="000216B6" w:rsidRDefault="008B4590" w:rsidP="00C9279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348222F" w14:textId="4165B85D" w:rsidR="00BB6230" w:rsidRPr="00812F6B" w:rsidRDefault="00BB6230" w:rsidP="00BB62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2F6B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Main probe: How do you think that affected the project</w:t>
      </w:r>
      <w:r w:rsidRPr="00812F6B">
        <w:rPr>
          <w:rFonts w:ascii="Times New Roman" w:hAnsi="Times New Roman" w:cs="Times New Roman"/>
          <w:sz w:val="24"/>
          <w:szCs w:val="24"/>
          <w:lang w:val="en-GB"/>
        </w:rPr>
        <w:t xml:space="preserve">? </w:t>
      </w:r>
    </w:p>
    <w:p w14:paraId="036C3C7A" w14:textId="77777777" w:rsidR="00BB6230" w:rsidRPr="000216B6" w:rsidRDefault="00BB6230" w:rsidP="00BB62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DDD183" w14:textId="3D5865DA" w:rsidR="00C92792" w:rsidRPr="000216B6" w:rsidRDefault="00BB6230" w:rsidP="00C92792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sz w:val="24"/>
          <w:szCs w:val="24"/>
          <w:lang w:val="en-GB"/>
        </w:rPr>
        <w:t xml:space="preserve">Could you start by describing your role in the project? </w:t>
      </w:r>
    </w:p>
    <w:p w14:paraId="36123FA1" w14:textId="1882918A" w:rsidR="00BB6230" w:rsidRPr="000216B6" w:rsidRDefault="00BB6230" w:rsidP="00BB6230">
      <w:pPr>
        <w:pStyle w:val="Liststycke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sz w:val="24"/>
          <w:szCs w:val="24"/>
          <w:lang w:val="en-GB"/>
        </w:rPr>
        <w:t xml:space="preserve">How would you describe your experience of working with the QIC method in general? </w:t>
      </w:r>
    </w:p>
    <w:p w14:paraId="3D490A05" w14:textId="77777777" w:rsidR="00BB6230" w:rsidRPr="000216B6" w:rsidRDefault="00BB6230" w:rsidP="00BB62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9597F0" w14:textId="05FFB381" w:rsidR="00C92792" w:rsidRPr="000216B6" w:rsidRDefault="00BB6230" w:rsidP="007F6A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C92792"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QIC </w:t>
      </w: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method</w:t>
      </w:r>
      <w:r w:rsidR="00C92792"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its process (CFIR domains intervention characteristics and process)</w:t>
      </w:r>
    </w:p>
    <w:p w14:paraId="3FF158A0" w14:textId="367EA64D" w:rsidR="00BB6230" w:rsidRPr="000216B6" w:rsidRDefault="00BB6230" w:rsidP="00C92792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adjustments had to be done in order for the QIC method and the registration of performance data in SPR to fit into and function in the context</w:t>
      </w:r>
      <w:r w:rsidR="008B4590"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, if any? </w:t>
      </w:r>
    </w:p>
    <w:p w14:paraId="5C7F4F86" w14:textId="26FEDB0E" w:rsidR="008B4590" w:rsidRPr="000216B6" w:rsidRDefault="008B4590" w:rsidP="001C0DF3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complicated would you say that the QIC method is from your experience of participating in the project? </w:t>
      </w:r>
      <w:r w:rsidR="001C0DF3"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(</w:t>
      </w: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rompt: scope, complexity, difference between the structure of the method and routine work) </w:t>
      </w:r>
    </w:p>
    <w:p w14:paraId="708C6959" w14:textId="61451286" w:rsidR="008B4590" w:rsidRPr="000216B6" w:rsidRDefault="008B4590" w:rsidP="00C92792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ich similar or related project, program or processes were ongoing in the time surrounding the project, if any?</w:t>
      </w:r>
    </w:p>
    <w:p w14:paraId="56917371" w14:textId="55048678" w:rsidR="00C92792" w:rsidRPr="000216B6" w:rsidRDefault="008B4590" w:rsidP="00C92792">
      <w:pPr>
        <w:pStyle w:val="Liststycke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o you think that the method was implemented according to plan? (Probe: If yes, how? If no, why?) </w:t>
      </w:r>
    </w:p>
    <w:p w14:paraId="25069B95" w14:textId="77777777" w:rsidR="00C92792" w:rsidRPr="000216B6" w:rsidRDefault="00C92792" w:rsidP="00C9279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098B5B54" w14:textId="7DB2EA11" w:rsidR="00C92792" w:rsidRPr="000216B6" w:rsidRDefault="008B4590" w:rsidP="00C9279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uter and inner context (CFIR domains outer and inner setting) </w:t>
      </w:r>
    </w:p>
    <w:p w14:paraId="423B61D5" w14:textId="77777777" w:rsidR="00C92792" w:rsidRPr="000216B6" w:rsidRDefault="00C92792" w:rsidP="00C927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858866" w14:textId="07D5B67C" w:rsidR="008B4590" w:rsidRPr="000216B6" w:rsidRDefault="008B4590" w:rsidP="00C92792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d you </w:t>
      </w:r>
      <w:r w:rsidR="001C0DF3"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experience that any policies, guidelines or management objectives was influencing the project? (Prompt: financial </w:t>
      </w:r>
      <w:r w:rsidR="00D143BE"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or other incitements) </w:t>
      </w:r>
    </w:p>
    <w:p w14:paraId="54C4D86B" w14:textId="60719EDE" w:rsidR="00D143BE" w:rsidRPr="000216B6" w:rsidRDefault="00D143BE" w:rsidP="00C92792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Did you experience that any organizational factors within the clinics were influencing the project? (Prompt: Size, physical environment, information systems, IT-systems, workplace culture). </w:t>
      </w:r>
    </w:p>
    <w:p w14:paraId="45636090" w14:textId="383D3E64" w:rsidR="00C92792" w:rsidRPr="000216B6" w:rsidRDefault="00D143BE" w:rsidP="00C92792">
      <w:pPr>
        <w:pStyle w:val="Liststycke"/>
        <w:numPr>
          <w:ilvl w:val="1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was the atmosphere during the learning seminars? </w:t>
      </w:r>
    </w:p>
    <w:p w14:paraId="107C4D7B" w14:textId="71EDF45A" w:rsidR="00C92792" w:rsidRPr="000216B6" w:rsidRDefault="00D143BE" w:rsidP="00C92792">
      <w:pPr>
        <w:pStyle w:val="Liststycke"/>
        <w:numPr>
          <w:ilvl w:val="1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did you experience the workplace culture among the participating midwives at the clinics?</w:t>
      </w:r>
    </w:p>
    <w:p w14:paraId="0BB52102" w14:textId="78D23E14" w:rsidR="00C92792" w:rsidRPr="000216B6" w:rsidRDefault="00D143BE" w:rsidP="00C92792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f you consider contraceptive counselling, how well would you say the QIC method fit into the workflows and practices of that context, based on your experience? </w:t>
      </w:r>
    </w:p>
    <w:p w14:paraId="3EBFFB7B" w14:textId="658D35C7" w:rsidR="00C92792" w:rsidRPr="000216B6" w:rsidRDefault="00D143BE" w:rsidP="00C92792">
      <w:pPr>
        <w:pStyle w:val="Liststycke"/>
        <w:numPr>
          <w:ilvl w:val="1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ave you worked with any other quality improvement method that worked as well or better in this context? </w:t>
      </w:r>
    </w:p>
    <w:p w14:paraId="661F6889" w14:textId="4A2EBFF7" w:rsidR="00C92792" w:rsidRPr="000216B6" w:rsidRDefault="00D143BE" w:rsidP="00C92792">
      <w:pPr>
        <w:pStyle w:val="Liststycke"/>
        <w:numPr>
          <w:ilvl w:val="0"/>
          <w:numId w:val="3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ere there any internal or external change you think could have facilitated the QIC-project? </w:t>
      </w:r>
    </w:p>
    <w:p w14:paraId="5DFA3B37" w14:textId="77777777" w:rsidR="00C92792" w:rsidRPr="000216B6" w:rsidRDefault="00C92792" w:rsidP="00C92792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  <w:lang w:val="en-GB" w:eastAsia="sv-SE"/>
        </w:rPr>
      </w:pPr>
    </w:p>
    <w:p w14:paraId="21FE98AB" w14:textId="0629DD97" w:rsidR="00C92792" w:rsidRPr="000216B6" w:rsidRDefault="00C92792" w:rsidP="007F6AD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Indi</w:t>
      </w:r>
      <w:r w:rsidR="00D143BE"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viduals (CFIR domain individuals</w:t>
      </w:r>
      <w:r w:rsidR="000216B6"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D143BE" w:rsidRPr="000216B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3F338B4C" w14:textId="43CAA60D" w:rsidR="00C92792" w:rsidRPr="000216B6" w:rsidRDefault="00D143BE" w:rsidP="00C92792">
      <w:pPr>
        <w:pStyle w:val="Liststycke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hAnsi="Times New Roman" w:cs="Times New Roman"/>
          <w:sz w:val="24"/>
          <w:szCs w:val="24"/>
          <w:lang w:val="en-GB"/>
        </w:rPr>
        <w:t xml:space="preserve">Was there anyone within or outside the project that was particularly important for the implementation? </w:t>
      </w:r>
    </w:p>
    <w:p w14:paraId="3773BEC6" w14:textId="0A114ED3" w:rsidR="00C92792" w:rsidRPr="000216B6" w:rsidRDefault="00D143BE" w:rsidP="00C92792">
      <w:pPr>
        <w:pStyle w:val="Liststycke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role did the </w:t>
      </w:r>
      <w:r w:rsidR="000216B6"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eads of the maternal health clinics play in the implementation? What support did you receive from them? </w:t>
      </w:r>
    </w:p>
    <w:p w14:paraId="6E6A7570" w14:textId="09BA9267" w:rsidR="00C92792" w:rsidRPr="000216B6" w:rsidRDefault="000216B6" w:rsidP="00C92792">
      <w:pPr>
        <w:pStyle w:val="Liststycke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ow did you experience the leadership from the researchers? </w:t>
      </w:r>
    </w:p>
    <w:p w14:paraId="472B3C81" w14:textId="70CB825D" w:rsidR="00000000" w:rsidRPr="000216B6" w:rsidRDefault="000216B6" w:rsidP="000216B6">
      <w:pPr>
        <w:pStyle w:val="Liststycke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0216B6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What motivated you in the work with the project? </w:t>
      </w:r>
    </w:p>
    <w:sectPr w:rsidR="0069432D" w:rsidRPr="000216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11842"/>
    <w:multiLevelType w:val="hybridMultilevel"/>
    <w:tmpl w:val="1058708E"/>
    <w:lvl w:ilvl="0" w:tplc="993071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23E"/>
    <w:multiLevelType w:val="hybridMultilevel"/>
    <w:tmpl w:val="7B88B4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90275"/>
    <w:multiLevelType w:val="hybridMultilevel"/>
    <w:tmpl w:val="C2FE46C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6A1162"/>
    <w:multiLevelType w:val="hybridMultilevel"/>
    <w:tmpl w:val="3EA00DB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11202"/>
    <w:multiLevelType w:val="hybridMultilevel"/>
    <w:tmpl w:val="2A7665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0870140">
    <w:abstractNumId w:val="4"/>
  </w:num>
  <w:num w:numId="2" w16cid:durableId="1064374917">
    <w:abstractNumId w:val="1"/>
  </w:num>
  <w:num w:numId="3" w16cid:durableId="898129832">
    <w:abstractNumId w:val="2"/>
  </w:num>
  <w:num w:numId="4" w16cid:durableId="1754619976">
    <w:abstractNumId w:val="3"/>
  </w:num>
  <w:num w:numId="5" w16cid:durableId="1834835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92"/>
    <w:rsid w:val="000216B6"/>
    <w:rsid w:val="001C0DF3"/>
    <w:rsid w:val="002B54DC"/>
    <w:rsid w:val="003E5F52"/>
    <w:rsid w:val="004A0C7E"/>
    <w:rsid w:val="00573725"/>
    <w:rsid w:val="0071137C"/>
    <w:rsid w:val="007F6ADF"/>
    <w:rsid w:val="00812F6B"/>
    <w:rsid w:val="008B4590"/>
    <w:rsid w:val="009E16EA"/>
    <w:rsid w:val="00BB6230"/>
    <w:rsid w:val="00C1523C"/>
    <w:rsid w:val="00C92792"/>
    <w:rsid w:val="00D143BE"/>
    <w:rsid w:val="00E70EA5"/>
    <w:rsid w:val="00EC6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9683E"/>
  <w15:chartTrackingRefBased/>
  <w15:docId w15:val="{CB9F3C71-068C-4F2A-A1F9-59493360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792"/>
    <w:rPr>
      <w:kern w:val="0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B54D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2B54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C152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52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Siösteen Holmblad</dc:creator>
  <cp:keywords/>
  <dc:description/>
  <cp:lastModifiedBy>Ingrid Siösteen Holmblad</cp:lastModifiedBy>
  <cp:revision>5</cp:revision>
  <dcterms:created xsi:type="dcterms:W3CDTF">2023-08-29T09:59:00Z</dcterms:created>
  <dcterms:modified xsi:type="dcterms:W3CDTF">2023-08-29T15:03:00Z</dcterms:modified>
</cp:coreProperties>
</file>